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27761" w14:textId="63750727" w:rsidR="007C4595" w:rsidRPr="00F73FC6" w:rsidRDefault="007C4595" w:rsidP="007C4595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bookmarkStart w:id="0" w:name="_Hlk60305595"/>
      <w:r w:rsidRPr="007C4595">
        <w:rPr>
          <w:rFonts w:cs="Arial"/>
          <w:sz w:val="22"/>
          <w:szCs w:val="22"/>
          <w:lang w:val="en-US"/>
        </w:rPr>
        <w:t>S</w:t>
      </w:r>
      <w:r w:rsidR="00405855">
        <w:rPr>
          <w:rFonts w:cs="Arial"/>
          <w:sz w:val="22"/>
          <w:szCs w:val="22"/>
          <w:lang w:val="en-US"/>
        </w:rPr>
        <w:t>1</w:t>
      </w:r>
      <w:r w:rsidRPr="007C4595">
        <w:rPr>
          <w:rFonts w:cs="Arial"/>
          <w:sz w:val="22"/>
          <w:szCs w:val="22"/>
          <w:lang w:val="en-US"/>
        </w:rPr>
        <w:t xml:space="preserve"> Table</w:t>
      </w:r>
      <w:r w:rsidR="00405855">
        <w:rPr>
          <w:rFonts w:cs="Arial"/>
          <w:sz w:val="22"/>
          <w:szCs w:val="22"/>
          <w:lang w:val="en-US"/>
        </w:rPr>
        <w:t>.</w:t>
      </w:r>
      <w:r w:rsidRPr="007C4595">
        <w:rPr>
          <w:rFonts w:cs="Arial"/>
          <w:sz w:val="22"/>
          <w:szCs w:val="22"/>
          <w:lang w:val="en-US"/>
        </w:rPr>
        <w:t xml:space="preserve"> Antibodies used for flow cytometry, co-Immunoprecipitation, Western blotting and IF stain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4"/>
        <w:gridCol w:w="1928"/>
        <w:gridCol w:w="2082"/>
        <w:gridCol w:w="1459"/>
        <w:gridCol w:w="1843"/>
      </w:tblGrid>
      <w:tr w:rsidR="007C4595" w:rsidRPr="00F566BF" w14:paraId="76A88758" w14:textId="77777777" w:rsidTr="007C4595">
        <w:trPr>
          <w:trHeight w:val="343"/>
          <w:jc w:val="center"/>
        </w:trPr>
        <w:tc>
          <w:tcPr>
            <w:tcW w:w="1744" w:type="dxa"/>
            <w:shd w:val="clear" w:color="auto" w:fill="BFBFBF" w:themeFill="background1" w:themeFillShade="BF"/>
            <w:vAlign w:val="center"/>
          </w:tcPr>
          <w:bookmarkEnd w:id="0"/>
          <w:p w14:paraId="27DA7EFC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928" w:type="dxa"/>
            <w:shd w:val="clear" w:color="auto" w:fill="BFBFBF" w:themeFill="background1" w:themeFillShade="BF"/>
            <w:vAlign w:val="center"/>
          </w:tcPr>
          <w:p w14:paraId="04464C9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sz w:val="22"/>
                <w:szCs w:val="22"/>
                <w:lang w:val="en-US"/>
              </w:rPr>
              <w:t>Fluorochrome</w:t>
            </w:r>
          </w:p>
        </w:tc>
        <w:tc>
          <w:tcPr>
            <w:tcW w:w="2082" w:type="dxa"/>
            <w:shd w:val="clear" w:color="auto" w:fill="BFBFBF" w:themeFill="background1" w:themeFillShade="BF"/>
            <w:vAlign w:val="center"/>
          </w:tcPr>
          <w:p w14:paraId="17F5C5F4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1459" w:type="dxa"/>
            <w:shd w:val="clear" w:color="auto" w:fill="BFBFBF" w:themeFill="background1" w:themeFillShade="BF"/>
            <w:vAlign w:val="center"/>
          </w:tcPr>
          <w:p w14:paraId="4AB7EDD8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sz w:val="22"/>
                <w:szCs w:val="22"/>
                <w:lang w:val="en-US"/>
              </w:rPr>
              <w:t>Host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0D2C46E5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sz w:val="22"/>
                <w:szCs w:val="22"/>
                <w:lang w:val="en-US"/>
              </w:rPr>
              <w:t>Catalog number</w:t>
            </w:r>
          </w:p>
        </w:tc>
      </w:tr>
      <w:tr w:rsidR="007C4595" w:rsidRPr="007C4595" w14:paraId="253DFE1C" w14:textId="77777777" w:rsidTr="007C4595">
        <w:trPr>
          <w:trHeight w:val="323"/>
          <w:jc w:val="center"/>
        </w:trPr>
        <w:tc>
          <w:tcPr>
            <w:tcW w:w="9056" w:type="dxa"/>
            <w:gridSpan w:val="5"/>
            <w:vAlign w:val="center"/>
          </w:tcPr>
          <w:p w14:paraId="3A5D381A" w14:textId="77777777" w:rsidR="007C4595" w:rsidRPr="00F566BF" w:rsidRDefault="007C4595" w:rsidP="007C4595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Cs/>
                <w:sz w:val="22"/>
                <w:szCs w:val="22"/>
                <w:lang w:val="en-US"/>
              </w:rPr>
              <w:t>Antibodies used for flow cytometry analyses and IF staining</w:t>
            </w:r>
          </w:p>
        </w:tc>
      </w:tr>
      <w:tr w:rsidR="007C4595" w:rsidRPr="00F566BF" w14:paraId="7B7F6A79" w14:textId="77777777" w:rsidTr="007C4595">
        <w:trPr>
          <w:trHeight w:val="331"/>
          <w:jc w:val="center"/>
        </w:trPr>
        <w:tc>
          <w:tcPr>
            <w:tcW w:w="1744" w:type="dxa"/>
            <w:vAlign w:val="center"/>
          </w:tcPr>
          <w:p w14:paraId="564A48A5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CD42a</w:t>
            </w:r>
          </w:p>
        </w:tc>
        <w:tc>
          <w:tcPr>
            <w:tcW w:w="1928" w:type="dxa"/>
            <w:vAlign w:val="center"/>
          </w:tcPr>
          <w:p w14:paraId="7AD1BEE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PERCP</w:t>
            </w:r>
          </w:p>
        </w:tc>
        <w:tc>
          <w:tcPr>
            <w:tcW w:w="2082" w:type="dxa"/>
            <w:vAlign w:val="center"/>
          </w:tcPr>
          <w:p w14:paraId="5B9673E5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59" w:type="dxa"/>
            <w:vAlign w:val="center"/>
          </w:tcPr>
          <w:p w14:paraId="35E9045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highlight w:val="yellow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ouse (clone: Beb1)</w:t>
            </w:r>
          </w:p>
        </w:tc>
        <w:tc>
          <w:tcPr>
            <w:tcW w:w="1843" w:type="dxa"/>
          </w:tcPr>
          <w:p w14:paraId="47574F06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340537</w:t>
            </w:r>
          </w:p>
        </w:tc>
      </w:tr>
      <w:tr w:rsidR="007C4595" w:rsidRPr="00F566BF" w14:paraId="3714C220" w14:textId="77777777" w:rsidTr="007C4595">
        <w:trPr>
          <w:trHeight w:val="278"/>
          <w:jc w:val="center"/>
        </w:trPr>
        <w:tc>
          <w:tcPr>
            <w:tcW w:w="1744" w:type="dxa"/>
            <w:vAlign w:val="center"/>
          </w:tcPr>
          <w:p w14:paraId="6224A73B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CD42b</w:t>
            </w:r>
          </w:p>
        </w:tc>
        <w:tc>
          <w:tcPr>
            <w:tcW w:w="1928" w:type="dxa"/>
            <w:vAlign w:val="center"/>
          </w:tcPr>
          <w:p w14:paraId="33306544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PE</w:t>
            </w:r>
          </w:p>
        </w:tc>
        <w:tc>
          <w:tcPr>
            <w:tcW w:w="2082" w:type="dxa"/>
            <w:vAlign w:val="center"/>
          </w:tcPr>
          <w:p w14:paraId="62A9AB95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59" w:type="dxa"/>
            <w:vAlign w:val="center"/>
          </w:tcPr>
          <w:p w14:paraId="222850B7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highlight w:val="yellow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ouse (clone: HIP1)</w:t>
            </w:r>
          </w:p>
        </w:tc>
        <w:tc>
          <w:tcPr>
            <w:tcW w:w="1843" w:type="dxa"/>
          </w:tcPr>
          <w:p w14:paraId="7FAD514C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555473</w:t>
            </w:r>
          </w:p>
        </w:tc>
      </w:tr>
      <w:tr w:rsidR="007C4595" w:rsidRPr="00F566BF" w14:paraId="3F179131" w14:textId="77777777" w:rsidTr="007C4595">
        <w:trPr>
          <w:trHeight w:val="298"/>
          <w:jc w:val="center"/>
        </w:trPr>
        <w:tc>
          <w:tcPr>
            <w:tcW w:w="1744" w:type="dxa"/>
            <w:vAlign w:val="center"/>
          </w:tcPr>
          <w:p w14:paraId="326826A9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PARK7/DJ-1*</w:t>
            </w:r>
          </w:p>
        </w:tc>
        <w:tc>
          <w:tcPr>
            <w:tcW w:w="1928" w:type="dxa"/>
            <w:vAlign w:val="center"/>
          </w:tcPr>
          <w:p w14:paraId="609FDD7C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7000D1CF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vusBio</w:t>
            </w:r>
            <w:proofErr w:type="spellEnd"/>
          </w:p>
        </w:tc>
        <w:tc>
          <w:tcPr>
            <w:tcW w:w="1459" w:type="dxa"/>
            <w:vAlign w:val="center"/>
          </w:tcPr>
          <w:p w14:paraId="6A7DE463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843" w:type="dxa"/>
          </w:tcPr>
          <w:p w14:paraId="7AAFA345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BP1-92715</w:t>
            </w:r>
          </w:p>
        </w:tc>
      </w:tr>
      <w:tr w:rsidR="007C4595" w:rsidRPr="00F566BF" w14:paraId="2F86C8D2" w14:textId="77777777" w:rsidTr="007C4595">
        <w:trPr>
          <w:trHeight w:val="298"/>
          <w:jc w:val="center"/>
        </w:trPr>
        <w:tc>
          <w:tcPr>
            <w:tcW w:w="1744" w:type="dxa"/>
            <w:vAlign w:val="center"/>
          </w:tcPr>
          <w:p w14:paraId="0629D9D9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FADD*</w:t>
            </w:r>
          </w:p>
        </w:tc>
        <w:tc>
          <w:tcPr>
            <w:tcW w:w="1928" w:type="dxa"/>
            <w:vAlign w:val="center"/>
          </w:tcPr>
          <w:p w14:paraId="0E971388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54D4F6A3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459" w:type="dxa"/>
            <w:vAlign w:val="center"/>
          </w:tcPr>
          <w:p w14:paraId="0906A7D4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843" w:type="dxa"/>
          </w:tcPr>
          <w:p w14:paraId="5F6136F9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341282</w:t>
            </w:r>
          </w:p>
        </w:tc>
      </w:tr>
      <w:tr w:rsidR="007C4595" w:rsidRPr="00F566BF" w14:paraId="4FC798BF" w14:textId="77777777" w:rsidTr="007C4595">
        <w:trPr>
          <w:trHeight w:val="298"/>
          <w:jc w:val="center"/>
        </w:trPr>
        <w:tc>
          <w:tcPr>
            <w:tcW w:w="1744" w:type="dxa"/>
            <w:vAlign w:val="center"/>
          </w:tcPr>
          <w:p w14:paraId="60D2FC6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TRADD</w:t>
            </w:r>
          </w:p>
        </w:tc>
        <w:tc>
          <w:tcPr>
            <w:tcW w:w="1928" w:type="dxa"/>
            <w:vAlign w:val="center"/>
          </w:tcPr>
          <w:p w14:paraId="1928D1C8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4E04B681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vusBio</w:t>
            </w:r>
            <w:proofErr w:type="spellEnd"/>
          </w:p>
        </w:tc>
        <w:tc>
          <w:tcPr>
            <w:tcW w:w="1459" w:type="dxa"/>
            <w:vAlign w:val="center"/>
          </w:tcPr>
          <w:p w14:paraId="25DA4C54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843" w:type="dxa"/>
          </w:tcPr>
          <w:p w14:paraId="42AF07B6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B100-56169SS</w:t>
            </w:r>
          </w:p>
        </w:tc>
      </w:tr>
      <w:tr w:rsidR="007C4595" w:rsidRPr="00F566BF" w14:paraId="69D064A3" w14:textId="77777777" w:rsidTr="007C4595">
        <w:trPr>
          <w:trHeight w:val="396"/>
          <w:jc w:val="center"/>
        </w:trPr>
        <w:tc>
          <w:tcPr>
            <w:tcW w:w="1744" w:type="dxa"/>
            <w:vAlign w:val="center"/>
          </w:tcPr>
          <w:p w14:paraId="373BCA1A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c-FLIP</w:t>
            </w:r>
          </w:p>
        </w:tc>
        <w:tc>
          <w:tcPr>
            <w:tcW w:w="1928" w:type="dxa"/>
            <w:vAlign w:val="center"/>
          </w:tcPr>
          <w:p w14:paraId="0BC524CF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2521D91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vusBio</w:t>
            </w:r>
            <w:proofErr w:type="spellEnd"/>
          </w:p>
        </w:tc>
        <w:tc>
          <w:tcPr>
            <w:tcW w:w="1459" w:type="dxa"/>
            <w:vAlign w:val="center"/>
          </w:tcPr>
          <w:p w14:paraId="1E93050E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843" w:type="dxa"/>
          </w:tcPr>
          <w:p w14:paraId="0935A38F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B100-56141</w:t>
            </w:r>
          </w:p>
        </w:tc>
      </w:tr>
      <w:tr w:rsidR="007C4595" w:rsidRPr="00F566BF" w14:paraId="73DB9410" w14:textId="77777777" w:rsidTr="007C4595">
        <w:trPr>
          <w:trHeight w:val="274"/>
          <w:jc w:val="center"/>
        </w:trPr>
        <w:tc>
          <w:tcPr>
            <w:tcW w:w="1744" w:type="dxa"/>
            <w:vAlign w:val="center"/>
          </w:tcPr>
          <w:p w14:paraId="7AB1AA3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TRAF5</w:t>
            </w:r>
          </w:p>
        </w:tc>
        <w:tc>
          <w:tcPr>
            <w:tcW w:w="1928" w:type="dxa"/>
            <w:vAlign w:val="center"/>
          </w:tcPr>
          <w:p w14:paraId="0CDADFA3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43C22EC8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EnzoLifeSciences</w:t>
            </w:r>
            <w:proofErr w:type="spellEnd"/>
          </w:p>
        </w:tc>
        <w:tc>
          <w:tcPr>
            <w:tcW w:w="1459" w:type="dxa"/>
            <w:vAlign w:val="center"/>
          </w:tcPr>
          <w:p w14:paraId="0B897BD6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843" w:type="dxa"/>
          </w:tcPr>
          <w:p w14:paraId="346077AA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LX-804-250-C100</w:t>
            </w:r>
          </w:p>
        </w:tc>
      </w:tr>
      <w:tr w:rsidR="007C4595" w:rsidRPr="00F566BF" w14:paraId="0128E7D6" w14:textId="77777777" w:rsidTr="007C4595">
        <w:trPr>
          <w:trHeight w:val="251"/>
          <w:jc w:val="center"/>
        </w:trPr>
        <w:tc>
          <w:tcPr>
            <w:tcW w:w="1744" w:type="dxa"/>
            <w:vAlign w:val="center"/>
          </w:tcPr>
          <w:p w14:paraId="49CC2BD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Dedaf</w:t>
            </w:r>
            <w:proofErr w:type="spellEnd"/>
          </w:p>
        </w:tc>
        <w:tc>
          <w:tcPr>
            <w:tcW w:w="1928" w:type="dxa"/>
            <w:vAlign w:val="center"/>
          </w:tcPr>
          <w:p w14:paraId="38B9AA19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45BF4B43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1459" w:type="dxa"/>
            <w:vAlign w:val="center"/>
          </w:tcPr>
          <w:p w14:paraId="56B71C6F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843" w:type="dxa"/>
          </w:tcPr>
          <w:p w14:paraId="49CAB906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B3637</w:t>
            </w:r>
          </w:p>
        </w:tc>
      </w:tr>
      <w:tr w:rsidR="007C4595" w:rsidRPr="00F566BF" w14:paraId="737F719B" w14:textId="77777777" w:rsidTr="007C4595">
        <w:trPr>
          <w:trHeight w:val="340"/>
          <w:jc w:val="center"/>
        </w:trPr>
        <w:tc>
          <w:tcPr>
            <w:tcW w:w="1744" w:type="dxa"/>
            <w:vAlign w:val="center"/>
          </w:tcPr>
          <w:p w14:paraId="1952A941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TRAF2</w:t>
            </w:r>
          </w:p>
        </w:tc>
        <w:tc>
          <w:tcPr>
            <w:tcW w:w="1928" w:type="dxa"/>
            <w:vAlign w:val="center"/>
          </w:tcPr>
          <w:p w14:paraId="1333D20C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460DD483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Gift from Lynn Wong</w:t>
            </w:r>
          </w:p>
        </w:tc>
        <w:tc>
          <w:tcPr>
            <w:tcW w:w="1459" w:type="dxa"/>
            <w:vAlign w:val="center"/>
          </w:tcPr>
          <w:p w14:paraId="1B9E85F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843" w:type="dxa"/>
          </w:tcPr>
          <w:p w14:paraId="2B86F55B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-</w:t>
            </w:r>
          </w:p>
        </w:tc>
      </w:tr>
      <w:tr w:rsidR="007C4595" w:rsidRPr="00F566BF" w14:paraId="5F988335" w14:textId="77777777" w:rsidTr="007C4595">
        <w:trPr>
          <w:trHeight w:val="274"/>
          <w:jc w:val="center"/>
        </w:trPr>
        <w:tc>
          <w:tcPr>
            <w:tcW w:w="1744" w:type="dxa"/>
            <w:vAlign w:val="center"/>
          </w:tcPr>
          <w:p w14:paraId="7B36476F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Caspase-8*</w:t>
            </w:r>
          </w:p>
        </w:tc>
        <w:tc>
          <w:tcPr>
            <w:tcW w:w="1928" w:type="dxa"/>
            <w:vAlign w:val="center"/>
          </w:tcPr>
          <w:p w14:paraId="6C5F5E8A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21BABFA8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Enzo Life Sciences</w:t>
            </w:r>
          </w:p>
        </w:tc>
        <w:tc>
          <w:tcPr>
            <w:tcW w:w="1459" w:type="dxa"/>
            <w:vAlign w:val="center"/>
          </w:tcPr>
          <w:p w14:paraId="14575CB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843" w:type="dxa"/>
          </w:tcPr>
          <w:p w14:paraId="768B7871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LX-804-242-C100</w:t>
            </w:r>
          </w:p>
        </w:tc>
      </w:tr>
      <w:tr w:rsidR="007C4595" w:rsidRPr="00F566BF" w14:paraId="40AE320D" w14:textId="77777777" w:rsidTr="007C4595">
        <w:trPr>
          <w:trHeight w:val="237"/>
          <w:jc w:val="center"/>
        </w:trPr>
        <w:tc>
          <w:tcPr>
            <w:tcW w:w="1744" w:type="dxa"/>
            <w:vAlign w:val="center"/>
          </w:tcPr>
          <w:p w14:paraId="78EE6157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DAXX*</w:t>
            </w:r>
          </w:p>
        </w:tc>
        <w:tc>
          <w:tcPr>
            <w:tcW w:w="1928" w:type="dxa"/>
            <w:vAlign w:val="center"/>
          </w:tcPr>
          <w:p w14:paraId="6C1945AE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209326D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R&amp;D systems</w:t>
            </w:r>
          </w:p>
        </w:tc>
        <w:tc>
          <w:tcPr>
            <w:tcW w:w="1459" w:type="dxa"/>
            <w:vAlign w:val="center"/>
          </w:tcPr>
          <w:p w14:paraId="4844C41E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843" w:type="dxa"/>
          </w:tcPr>
          <w:p w14:paraId="1124827A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F4548</w:t>
            </w:r>
          </w:p>
        </w:tc>
      </w:tr>
      <w:tr w:rsidR="007C4595" w:rsidRPr="00F566BF" w14:paraId="04CC9178" w14:textId="77777777" w:rsidTr="007C4595">
        <w:trPr>
          <w:trHeight w:val="266"/>
          <w:jc w:val="center"/>
        </w:trPr>
        <w:tc>
          <w:tcPr>
            <w:tcW w:w="1744" w:type="dxa"/>
            <w:vAlign w:val="center"/>
          </w:tcPr>
          <w:p w14:paraId="75C2EB3F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nti-mouse</w:t>
            </w:r>
          </w:p>
        </w:tc>
        <w:tc>
          <w:tcPr>
            <w:tcW w:w="1928" w:type="dxa"/>
            <w:vAlign w:val="center"/>
          </w:tcPr>
          <w:p w14:paraId="51C7B783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lexa 488</w:t>
            </w:r>
          </w:p>
        </w:tc>
        <w:tc>
          <w:tcPr>
            <w:tcW w:w="2082" w:type="dxa"/>
            <w:vAlign w:val="center"/>
          </w:tcPr>
          <w:p w14:paraId="75D7FE85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59" w:type="dxa"/>
            <w:vAlign w:val="center"/>
          </w:tcPr>
          <w:p w14:paraId="7A4C1DAA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highlight w:val="yellow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donkey</w:t>
            </w:r>
          </w:p>
        </w:tc>
        <w:tc>
          <w:tcPr>
            <w:tcW w:w="1843" w:type="dxa"/>
          </w:tcPr>
          <w:p w14:paraId="551AEB95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B150105</w:t>
            </w:r>
          </w:p>
        </w:tc>
      </w:tr>
      <w:tr w:rsidR="007C4595" w:rsidRPr="00F566BF" w14:paraId="0C0B55BC" w14:textId="77777777" w:rsidTr="007C4595">
        <w:trPr>
          <w:trHeight w:val="370"/>
          <w:jc w:val="center"/>
        </w:trPr>
        <w:tc>
          <w:tcPr>
            <w:tcW w:w="1744" w:type="dxa"/>
            <w:vAlign w:val="center"/>
          </w:tcPr>
          <w:p w14:paraId="36F55002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nti-rabbit</w:t>
            </w:r>
          </w:p>
        </w:tc>
        <w:tc>
          <w:tcPr>
            <w:tcW w:w="1928" w:type="dxa"/>
            <w:vAlign w:val="center"/>
          </w:tcPr>
          <w:p w14:paraId="7C0B2507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lexa 488</w:t>
            </w:r>
          </w:p>
        </w:tc>
        <w:tc>
          <w:tcPr>
            <w:tcW w:w="2082" w:type="dxa"/>
            <w:vAlign w:val="center"/>
          </w:tcPr>
          <w:p w14:paraId="5298889C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59" w:type="dxa"/>
            <w:vAlign w:val="center"/>
          </w:tcPr>
          <w:p w14:paraId="40BDA74E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highlight w:val="yellow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843" w:type="dxa"/>
          </w:tcPr>
          <w:p w14:paraId="46C844FC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B150077</w:t>
            </w:r>
          </w:p>
        </w:tc>
      </w:tr>
      <w:tr w:rsidR="007C4595" w:rsidRPr="00F566BF" w14:paraId="1A30F3E0" w14:textId="77777777" w:rsidTr="007C4595">
        <w:trPr>
          <w:trHeight w:val="262"/>
          <w:jc w:val="center"/>
        </w:trPr>
        <w:tc>
          <w:tcPr>
            <w:tcW w:w="1744" w:type="dxa"/>
            <w:vAlign w:val="center"/>
          </w:tcPr>
          <w:p w14:paraId="29E4CD23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nti-mouse</w:t>
            </w:r>
          </w:p>
        </w:tc>
        <w:tc>
          <w:tcPr>
            <w:tcW w:w="1928" w:type="dxa"/>
            <w:vAlign w:val="center"/>
          </w:tcPr>
          <w:p w14:paraId="499E8843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lexa 647</w:t>
            </w:r>
          </w:p>
        </w:tc>
        <w:tc>
          <w:tcPr>
            <w:tcW w:w="2082" w:type="dxa"/>
            <w:vAlign w:val="center"/>
          </w:tcPr>
          <w:p w14:paraId="61DE564B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59" w:type="dxa"/>
            <w:vAlign w:val="center"/>
          </w:tcPr>
          <w:p w14:paraId="29A160E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843" w:type="dxa"/>
          </w:tcPr>
          <w:p w14:paraId="2F102A3B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B150113</w:t>
            </w:r>
          </w:p>
        </w:tc>
      </w:tr>
      <w:tr w:rsidR="007C4595" w:rsidRPr="007C4595" w14:paraId="5B4B8BF5" w14:textId="77777777" w:rsidTr="007C4595">
        <w:trPr>
          <w:trHeight w:val="261"/>
          <w:jc w:val="center"/>
        </w:trPr>
        <w:tc>
          <w:tcPr>
            <w:tcW w:w="9056" w:type="dxa"/>
            <w:gridSpan w:val="5"/>
            <w:vAlign w:val="center"/>
          </w:tcPr>
          <w:p w14:paraId="63089511" w14:textId="77777777" w:rsidR="007C4595" w:rsidRPr="00F566BF" w:rsidRDefault="007C4595" w:rsidP="007C4595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Cs/>
                <w:sz w:val="22"/>
                <w:szCs w:val="22"/>
                <w:lang w:val="en-US"/>
              </w:rPr>
              <w:lastRenderedPageBreak/>
              <w:t>Antibodies used for co-Immunoprecipitation and Western Blotting</w:t>
            </w:r>
          </w:p>
        </w:tc>
      </w:tr>
      <w:tr w:rsidR="007C4595" w:rsidRPr="00F566BF" w14:paraId="07A611C7" w14:textId="77777777" w:rsidTr="007C4595">
        <w:trPr>
          <w:trHeight w:val="259"/>
          <w:jc w:val="center"/>
        </w:trPr>
        <w:tc>
          <w:tcPr>
            <w:tcW w:w="1744" w:type="dxa"/>
            <w:vAlign w:val="center"/>
          </w:tcPr>
          <w:p w14:paraId="7C452D96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Bcl</w:t>
            </w:r>
            <w:proofErr w:type="spellEnd"/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-XL</w:t>
            </w:r>
          </w:p>
        </w:tc>
        <w:tc>
          <w:tcPr>
            <w:tcW w:w="1928" w:type="dxa"/>
            <w:vAlign w:val="center"/>
          </w:tcPr>
          <w:p w14:paraId="04F2CFC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721AAC22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R&amp;D systems</w:t>
            </w:r>
          </w:p>
        </w:tc>
        <w:tc>
          <w:tcPr>
            <w:tcW w:w="1459" w:type="dxa"/>
            <w:vAlign w:val="center"/>
          </w:tcPr>
          <w:p w14:paraId="044A8B31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843" w:type="dxa"/>
          </w:tcPr>
          <w:p w14:paraId="3ACA8D93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F800</w:t>
            </w:r>
          </w:p>
        </w:tc>
      </w:tr>
      <w:tr w:rsidR="007C4595" w:rsidRPr="00F566BF" w14:paraId="166B26ED" w14:textId="77777777" w:rsidTr="007C4595">
        <w:trPr>
          <w:trHeight w:val="361"/>
          <w:jc w:val="center"/>
        </w:trPr>
        <w:tc>
          <w:tcPr>
            <w:tcW w:w="1744" w:type="dxa"/>
            <w:vAlign w:val="center"/>
          </w:tcPr>
          <w:p w14:paraId="0904BCD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Bid</w:t>
            </w:r>
          </w:p>
        </w:tc>
        <w:tc>
          <w:tcPr>
            <w:tcW w:w="1928" w:type="dxa"/>
            <w:vAlign w:val="center"/>
          </w:tcPr>
          <w:p w14:paraId="15CC2FE9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5556C7E6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459" w:type="dxa"/>
            <w:vAlign w:val="center"/>
          </w:tcPr>
          <w:p w14:paraId="7D3F9C9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843" w:type="dxa"/>
          </w:tcPr>
          <w:p w14:paraId="0C683FFB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#2002S</w:t>
            </w:r>
          </w:p>
        </w:tc>
      </w:tr>
      <w:tr w:rsidR="007C4595" w:rsidRPr="00F566BF" w14:paraId="3D49C97E" w14:textId="77777777" w:rsidTr="007C4595">
        <w:trPr>
          <w:trHeight w:val="410"/>
          <w:jc w:val="center"/>
        </w:trPr>
        <w:tc>
          <w:tcPr>
            <w:tcW w:w="1744" w:type="dxa"/>
            <w:vAlign w:val="center"/>
          </w:tcPr>
          <w:p w14:paraId="27C1020E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Caspase-3</w:t>
            </w:r>
          </w:p>
        </w:tc>
        <w:tc>
          <w:tcPr>
            <w:tcW w:w="1928" w:type="dxa"/>
            <w:vAlign w:val="center"/>
          </w:tcPr>
          <w:p w14:paraId="32789027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563F036E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459" w:type="dxa"/>
            <w:vAlign w:val="center"/>
          </w:tcPr>
          <w:p w14:paraId="4A7375F1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843" w:type="dxa"/>
          </w:tcPr>
          <w:p w14:paraId="4A80765E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9668</w:t>
            </w:r>
          </w:p>
        </w:tc>
      </w:tr>
      <w:tr w:rsidR="007C4595" w:rsidRPr="00F566BF" w14:paraId="66F9ACAF" w14:textId="77777777" w:rsidTr="007C4595">
        <w:trPr>
          <w:trHeight w:val="274"/>
          <w:jc w:val="center"/>
        </w:trPr>
        <w:tc>
          <w:tcPr>
            <w:tcW w:w="1744" w:type="dxa"/>
            <w:vAlign w:val="center"/>
          </w:tcPr>
          <w:p w14:paraId="52C3BC57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PARK7/DJ-1</w:t>
            </w:r>
          </w:p>
        </w:tc>
        <w:tc>
          <w:tcPr>
            <w:tcW w:w="1928" w:type="dxa"/>
            <w:vAlign w:val="center"/>
          </w:tcPr>
          <w:p w14:paraId="3A1D4014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0F301D61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vusBio</w:t>
            </w:r>
            <w:proofErr w:type="spellEnd"/>
          </w:p>
        </w:tc>
        <w:tc>
          <w:tcPr>
            <w:tcW w:w="1459" w:type="dxa"/>
            <w:vAlign w:val="center"/>
          </w:tcPr>
          <w:p w14:paraId="43E3CB1C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843" w:type="dxa"/>
          </w:tcPr>
          <w:p w14:paraId="14F3C5D8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BP1-92715</w:t>
            </w:r>
          </w:p>
        </w:tc>
      </w:tr>
      <w:tr w:rsidR="007C4595" w:rsidRPr="00F566BF" w14:paraId="0EDC25F6" w14:textId="77777777" w:rsidTr="007C4595">
        <w:trPr>
          <w:trHeight w:val="377"/>
          <w:jc w:val="center"/>
        </w:trPr>
        <w:tc>
          <w:tcPr>
            <w:tcW w:w="1744" w:type="dxa"/>
            <w:vAlign w:val="center"/>
          </w:tcPr>
          <w:p w14:paraId="13629EC7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FADD</w:t>
            </w:r>
          </w:p>
        </w:tc>
        <w:tc>
          <w:tcPr>
            <w:tcW w:w="1928" w:type="dxa"/>
            <w:vAlign w:val="center"/>
          </w:tcPr>
          <w:p w14:paraId="4971ECAB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329134B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 xml:space="preserve">BD </w:t>
            </w:r>
            <w:proofErr w:type="spellStart"/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Pharmigen</w:t>
            </w:r>
            <w:proofErr w:type="spellEnd"/>
          </w:p>
        </w:tc>
        <w:tc>
          <w:tcPr>
            <w:tcW w:w="1459" w:type="dxa"/>
            <w:vAlign w:val="center"/>
          </w:tcPr>
          <w:p w14:paraId="079F123E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843" w:type="dxa"/>
          </w:tcPr>
          <w:p w14:paraId="7C8B80E1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5037626</w:t>
            </w:r>
          </w:p>
        </w:tc>
      </w:tr>
      <w:tr w:rsidR="007C4595" w:rsidRPr="00F566BF" w14:paraId="0DEF6C9F" w14:textId="77777777" w:rsidTr="007C4595">
        <w:trPr>
          <w:trHeight w:val="235"/>
          <w:jc w:val="center"/>
        </w:trPr>
        <w:tc>
          <w:tcPr>
            <w:tcW w:w="1744" w:type="dxa"/>
            <w:vAlign w:val="center"/>
          </w:tcPr>
          <w:p w14:paraId="2EA90956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nti-Mouse IgG1</w:t>
            </w:r>
          </w:p>
        </w:tc>
        <w:tc>
          <w:tcPr>
            <w:tcW w:w="1928" w:type="dxa"/>
            <w:vAlign w:val="center"/>
          </w:tcPr>
          <w:p w14:paraId="25D80036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6A8CD488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Thermo Fischer</w:t>
            </w:r>
          </w:p>
        </w:tc>
        <w:tc>
          <w:tcPr>
            <w:tcW w:w="1459" w:type="dxa"/>
            <w:vAlign w:val="center"/>
          </w:tcPr>
          <w:p w14:paraId="37C25919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</w:tcPr>
          <w:p w14:paraId="35E0D8F1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14-4714-82</w:t>
            </w:r>
          </w:p>
        </w:tc>
      </w:tr>
      <w:tr w:rsidR="007C4595" w:rsidRPr="00F566BF" w14:paraId="57AA634C" w14:textId="77777777" w:rsidTr="007C4595">
        <w:trPr>
          <w:trHeight w:val="417"/>
          <w:jc w:val="center"/>
        </w:trPr>
        <w:tc>
          <w:tcPr>
            <w:tcW w:w="1744" w:type="dxa"/>
            <w:vAlign w:val="center"/>
          </w:tcPr>
          <w:p w14:paraId="3526C5C9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nti-rabbit IgG</w:t>
            </w:r>
          </w:p>
        </w:tc>
        <w:tc>
          <w:tcPr>
            <w:tcW w:w="1928" w:type="dxa"/>
            <w:vAlign w:val="center"/>
          </w:tcPr>
          <w:p w14:paraId="2B7E887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No conjugate</w:t>
            </w:r>
          </w:p>
        </w:tc>
        <w:tc>
          <w:tcPr>
            <w:tcW w:w="2082" w:type="dxa"/>
            <w:vAlign w:val="center"/>
          </w:tcPr>
          <w:p w14:paraId="3044F10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459" w:type="dxa"/>
            <w:vAlign w:val="center"/>
          </w:tcPr>
          <w:p w14:paraId="5FE05AAF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</w:tcPr>
          <w:p w14:paraId="3D03D90C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sc-2027</w:t>
            </w:r>
          </w:p>
        </w:tc>
      </w:tr>
      <w:tr w:rsidR="007C4595" w:rsidRPr="00F566BF" w14:paraId="06360EF5" w14:textId="77777777" w:rsidTr="007C4595">
        <w:trPr>
          <w:trHeight w:val="409"/>
          <w:jc w:val="center"/>
        </w:trPr>
        <w:tc>
          <w:tcPr>
            <w:tcW w:w="1744" w:type="dxa"/>
            <w:vAlign w:val="center"/>
          </w:tcPr>
          <w:p w14:paraId="3EB02E74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nti-mouse</w:t>
            </w:r>
          </w:p>
        </w:tc>
        <w:tc>
          <w:tcPr>
            <w:tcW w:w="1928" w:type="dxa"/>
            <w:vAlign w:val="center"/>
          </w:tcPr>
          <w:p w14:paraId="07F2FBC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HRP</w:t>
            </w:r>
          </w:p>
        </w:tc>
        <w:tc>
          <w:tcPr>
            <w:tcW w:w="2082" w:type="dxa"/>
            <w:vAlign w:val="center"/>
          </w:tcPr>
          <w:p w14:paraId="0FB28AEB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Jackson Laboratories</w:t>
            </w:r>
          </w:p>
        </w:tc>
        <w:tc>
          <w:tcPr>
            <w:tcW w:w="1459" w:type="dxa"/>
            <w:vAlign w:val="center"/>
          </w:tcPr>
          <w:p w14:paraId="4F8809A0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843" w:type="dxa"/>
          </w:tcPr>
          <w:p w14:paraId="30E61811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115-035-174</w:t>
            </w:r>
          </w:p>
        </w:tc>
      </w:tr>
      <w:tr w:rsidR="007C4595" w:rsidRPr="00F566BF" w14:paraId="64485797" w14:textId="77777777" w:rsidTr="007C4595">
        <w:trPr>
          <w:trHeight w:val="274"/>
          <w:jc w:val="center"/>
        </w:trPr>
        <w:tc>
          <w:tcPr>
            <w:tcW w:w="1744" w:type="dxa"/>
            <w:vAlign w:val="center"/>
          </w:tcPr>
          <w:p w14:paraId="62E88B1E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Anti-rabbit</w:t>
            </w:r>
          </w:p>
        </w:tc>
        <w:tc>
          <w:tcPr>
            <w:tcW w:w="1928" w:type="dxa"/>
            <w:vAlign w:val="center"/>
          </w:tcPr>
          <w:p w14:paraId="0E2DEDFF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HRP</w:t>
            </w:r>
          </w:p>
        </w:tc>
        <w:tc>
          <w:tcPr>
            <w:tcW w:w="2082" w:type="dxa"/>
            <w:vAlign w:val="center"/>
          </w:tcPr>
          <w:p w14:paraId="130FF8ED" w14:textId="77777777" w:rsidR="007C4595" w:rsidRPr="00F566BF" w:rsidRDefault="007C4595" w:rsidP="00212DEA">
            <w:pPr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Jackson Laboratories</w:t>
            </w:r>
          </w:p>
        </w:tc>
        <w:tc>
          <w:tcPr>
            <w:tcW w:w="1459" w:type="dxa"/>
            <w:vAlign w:val="center"/>
          </w:tcPr>
          <w:p w14:paraId="66CD52CB" w14:textId="77777777" w:rsidR="007C4595" w:rsidRPr="00F566BF" w:rsidRDefault="007C4595" w:rsidP="00212DEA">
            <w:pPr>
              <w:keepNext/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843" w:type="dxa"/>
          </w:tcPr>
          <w:p w14:paraId="6DEE2683" w14:textId="77777777" w:rsidR="007C4595" w:rsidRPr="00F566BF" w:rsidRDefault="007C4595" w:rsidP="00212DEA">
            <w:pPr>
              <w:keepNext/>
              <w:spacing w:line="480" w:lineRule="auto"/>
              <w:jc w:val="both"/>
              <w:rPr>
                <w:rFonts w:cs="Arial"/>
                <w:b w:val="0"/>
                <w:sz w:val="22"/>
                <w:szCs w:val="22"/>
                <w:lang w:val="en-US"/>
              </w:rPr>
            </w:pPr>
            <w:r w:rsidRPr="00F566BF">
              <w:rPr>
                <w:rFonts w:cs="Arial"/>
                <w:b w:val="0"/>
                <w:sz w:val="22"/>
                <w:szCs w:val="22"/>
                <w:lang w:val="en-US"/>
              </w:rPr>
              <w:t>111-035-144</w:t>
            </w:r>
          </w:p>
        </w:tc>
      </w:tr>
    </w:tbl>
    <w:p w14:paraId="46551A31" w14:textId="77777777" w:rsidR="007C4595" w:rsidRPr="00F566BF" w:rsidRDefault="007C4595" w:rsidP="007C4595">
      <w:pPr>
        <w:spacing w:line="480" w:lineRule="auto"/>
        <w:ind w:left="567"/>
        <w:jc w:val="both"/>
        <w:rPr>
          <w:rFonts w:cs="Arial"/>
          <w:b w:val="0"/>
          <w:bCs/>
          <w:sz w:val="22"/>
          <w:szCs w:val="22"/>
          <w:lang w:val="en-US"/>
        </w:rPr>
      </w:pPr>
      <w:r w:rsidRPr="00F566BF">
        <w:rPr>
          <w:rFonts w:cs="Arial"/>
          <w:b w:val="0"/>
          <w:bCs/>
          <w:sz w:val="22"/>
          <w:szCs w:val="22"/>
          <w:lang w:val="en-US"/>
        </w:rPr>
        <w:t>* Antibodies also used for co-IP or WB.</w:t>
      </w:r>
    </w:p>
    <w:p w14:paraId="49DA9793" w14:textId="77777777" w:rsidR="00DE1AA2" w:rsidRPr="007C4595" w:rsidRDefault="00DE1AA2">
      <w:pPr>
        <w:rPr>
          <w:lang w:val="en-US"/>
        </w:rPr>
      </w:pPr>
    </w:p>
    <w:sectPr w:rsidR="00DE1AA2" w:rsidRPr="007C4595" w:rsidSect="00DE346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6418F"/>
    <w:multiLevelType w:val="hybridMultilevel"/>
    <w:tmpl w:val="504E26A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95"/>
    <w:rsid w:val="00016A2D"/>
    <w:rsid w:val="000306A3"/>
    <w:rsid w:val="00030D2D"/>
    <w:rsid w:val="0003277F"/>
    <w:rsid w:val="0004563A"/>
    <w:rsid w:val="00046BE3"/>
    <w:rsid w:val="00052898"/>
    <w:rsid w:val="000676A2"/>
    <w:rsid w:val="00073DE1"/>
    <w:rsid w:val="0007595A"/>
    <w:rsid w:val="000933DF"/>
    <w:rsid w:val="000A366B"/>
    <w:rsid w:val="000A3719"/>
    <w:rsid w:val="000B393C"/>
    <w:rsid w:val="000E5500"/>
    <w:rsid w:val="00110CFE"/>
    <w:rsid w:val="00130B03"/>
    <w:rsid w:val="001477E2"/>
    <w:rsid w:val="001506CA"/>
    <w:rsid w:val="00152302"/>
    <w:rsid w:val="00163400"/>
    <w:rsid w:val="00167911"/>
    <w:rsid w:val="00167CC6"/>
    <w:rsid w:val="00171055"/>
    <w:rsid w:val="00176FDA"/>
    <w:rsid w:val="001A05B0"/>
    <w:rsid w:val="001D0104"/>
    <w:rsid w:val="001D3FCE"/>
    <w:rsid w:val="001D45DD"/>
    <w:rsid w:val="001D5625"/>
    <w:rsid w:val="001D7648"/>
    <w:rsid w:val="001E19F2"/>
    <w:rsid w:val="001F28A2"/>
    <w:rsid w:val="002036D1"/>
    <w:rsid w:val="00206C31"/>
    <w:rsid w:val="00224949"/>
    <w:rsid w:val="00232080"/>
    <w:rsid w:val="00240193"/>
    <w:rsid w:val="002836C4"/>
    <w:rsid w:val="002A2BEC"/>
    <w:rsid w:val="002A3031"/>
    <w:rsid w:val="002B0CFE"/>
    <w:rsid w:val="002B6438"/>
    <w:rsid w:val="002C4C35"/>
    <w:rsid w:val="002E700B"/>
    <w:rsid w:val="00300263"/>
    <w:rsid w:val="003168F6"/>
    <w:rsid w:val="00330F43"/>
    <w:rsid w:val="003347BE"/>
    <w:rsid w:val="00335B17"/>
    <w:rsid w:val="00336C40"/>
    <w:rsid w:val="00344674"/>
    <w:rsid w:val="003551CF"/>
    <w:rsid w:val="00357A32"/>
    <w:rsid w:val="00363186"/>
    <w:rsid w:val="0039552B"/>
    <w:rsid w:val="003C1A48"/>
    <w:rsid w:val="003D6B44"/>
    <w:rsid w:val="003D717A"/>
    <w:rsid w:val="003E0FAF"/>
    <w:rsid w:val="003E1FFB"/>
    <w:rsid w:val="003E6E1E"/>
    <w:rsid w:val="00405855"/>
    <w:rsid w:val="004227AC"/>
    <w:rsid w:val="00435DD0"/>
    <w:rsid w:val="00441CD5"/>
    <w:rsid w:val="00477AF0"/>
    <w:rsid w:val="00481FF7"/>
    <w:rsid w:val="0048755D"/>
    <w:rsid w:val="004A614B"/>
    <w:rsid w:val="004D49E9"/>
    <w:rsid w:val="004F1B4F"/>
    <w:rsid w:val="004F6ED9"/>
    <w:rsid w:val="00505D7C"/>
    <w:rsid w:val="00510822"/>
    <w:rsid w:val="0051598C"/>
    <w:rsid w:val="005165F8"/>
    <w:rsid w:val="00524DB1"/>
    <w:rsid w:val="005404CE"/>
    <w:rsid w:val="00555B49"/>
    <w:rsid w:val="00570516"/>
    <w:rsid w:val="00580386"/>
    <w:rsid w:val="00581E63"/>
    <w:rsid w:val="00582008"/>
    <w:rsid w:val="00584A7D"/>
    <w:rsid w:val="005905C5"/>
    <w:rsid w:val="00595440"/>
    <w:rsid w:val="00595A5E"/>
    <w:rsid w:val="005A4C68"/>
    <w:rsid w:val="005B55ED"/>
    <w:rsid w:val="005D7073"/>
    <w:rsid w:val="0062232C"/>
    <w:rsid w:val="00647A0D"/>
    <w:rsid w:val="00686AEC"/>
    <w:rsid w:val="006A2E67"/>
    <w:rsid w:val="006E7851"/>
    <w:rsid w:val="006F35E9"/>
    <w:rsid w:val="006F6810"/>
    <w:rsid w:val="00710765"/>
    <w:rsid w:val="00713544"/>
    <w:rsid w:val="00720B13"/>
    <w:rsid w:val="00732756"/>
    <w:rsid w:val="00732DDA"/>
    <w:rsid w:val="00734448"/>
    <w:rsid w:val="00753BD4"/>
    <w:rsid w:val="00794CE5"/>
    <w:rsid w:val="007A53A2"/>
    <w:rsid w:val="007C0D9C"/>
    <w:rsid w:val="007C4595"/>
    <w:rsid w:val="007C481C"/>
    <w:rsid w:val="007E1A54"/>
    <w:rsid w:val="007E4E0F"/>
    <w:rsid w:val="007F0794"/>
    <w:rsid w:val="007F5D7F"/>
    <w:rsid w:val="00805445"/>
    <w:rsid w:val="008123E9"/>
    <w:rsid w:val="00823A75"/>
    <w:rsid w:val="00825B23"/>
    <w:rsid w:val="00842F99"/>
    <w:rsid w:val="00845A0F"/>
    <w:rsid w:val="00846D68"/>
    <w:rsid w:val="008505E5"/>
    <w:rsid w:val="00856C9B"/>
    <w:rsid w:val="00871E79"/>
    <w:rsid w:val="008A19AC"/>
    <w:rsid w:val="008B20C3"/>
    <w:rsid w:val="008D3900"/>
    <w:rsid w:val="008E360C"/>
    <w:rsid w:val="008F326D"/>
    <w:rsid w:val="009068D2"/>
    <w:rsid w:val="009378F1"/>
    <w:rsid w:val="00946630"/>
    <w:rsid w:val="00953857"/>
    <w:rsid w:val="0096374B"/>
    <w:rsid w:val="00973EFB"/>
    <w:rsid w:val="00974470"/>
    <w:rsid w:val="009759D6"/>
    <w:rsid w:val="00982C63"/>
    <w:rsid w:val="00986AA0"/>
    <w:rsid w:val="00992F8C"/>
    <w:rsid w:val="00993717"/>
    <w:rsid w:val="009C0A38"/>
    <w:rsid w:val="009C2621"/>
    <w:rsid w:val="009C3898"/>
    <w:rsid w:val="009C61C7"/>
    <w:rsid w:val="009C7DBD"/>
    <w:rsid w:val="00A11DD0"/>
    <w:rsid w:val="00A158E4"/>
    <w:rsid w:val="00A31125"/>
    <w:rsid w:val="00A35E7A"/>
    <w:rsid w:val="00A416D4"/>
    <w:rsid w:val="00A60D0C"/>
    <w:rsid w:val="00A6605D"/>
    <w:rsid w:val="00A66AC4"/>
    <w:rsid w:val="00A75260"/>
    <w:rsid w:val="00A80949"/>
    <w:rsid w:val="00A81257"/>
    <w:rsid w:val="00A833D1"/>
    <w:rsid w:val="00A84D4D"/>
    <w:rsid w:val="00A85357"/>
    <w:rsid w:val="00A91D48"/>
    <w:rsid w:val="00A92052"/>
    <w:rsid w:val="00A94B36"/>
    <w:rsid w:val="00AA781E"/>
    <w:rsid w:val="00AC637C"/>
    <w:rsid w:val="00AE5A96"/>
    <w:rsid w:val="00AE5FA3"/>
    <w:rsid w:val="00AE7002"/>
    <w:rsid w:val="00AF462D"/>
    <w:rsid w:val="00B03471"/>
    <w:rsid w:val="00B06946"/>
    <w:rsid w:val="00B25DA2"/>
    <w:rsid w:val="00B53BD7"/>
    <w:rsid w:val="00B5401F"/>
    <w:rsid w:val="00B65E1A"/>
    <w:rsid w:val="00B77F51"/>
    <w:rsid w:val="00B87D26"/>
    <w:rsid w:val="00BC1FB4"/>
    <w:rsid w:val="00BC30B2"/>
    <w:rsid w:val="00BC7D94"/>
    <w:rsid w:val="00BD07FB"/>
    <w:rsid w:val="00BD5020"/>
    <w:rsid w:val="00BE4D67"/>
    <w:rsid w:val="00C115E6"/>
    <w:rsid w:val="00C37029"/>
    <w:rsid w:val="00C651ED"/>
    <w:rsid w:val="00C7192C"/>
    <w:rsid w:val="00C73EA5"/>
    <w:rsid w:val="00C83740"/>
    <w:rsid w:val="00CB2C37"/>
    <w:rsid w:val="00CB2C62"/>
    <w:rsid w:val="00CF1067"/>
    <w:rsid w:val="00D021F2"/>
    <w:rsid w:val="00D30E5F"/>
    <w:rsid w:val="00D33D01"/>
    <w:rsid w:val="00D361F4"/>
    <w:rsid w:val="00D548BB"/>
    <w:rsid w:val="00D610A2"/>
    <w:rsid w:val="00D6152D"/>
    <w:rsid w:val="00D70D90"/>
    <w:rsid w:val="00D970EF"/>
    <w:rsid w:val="00DA1E88"/>
    <w:rsid w:val="00DA25BE"/>
    <w:rsid w:val="00DC0C9A"/>
    <w:rsid w:val="00DD335D"/>
    <w:rsid w:val="00DE1AA2"/>
    <w:rsid w:val="00DE3461"/>
    <w:rsid w:val="00DE4C90"/>
    <w:rsid w:val="00DE709E"/>
    <w:rsid w:val="00DF273D"/>
    <w:rsid w:val="00E14364"/>
    <w:rsid w:val="00E271D1"/>
    <w:rsid w:val="00E32AC4"/>
    <w:rsid w:val="00E355B9"/>
    <w:rsid w:val="00E46FA9"/>
    <w:rsid w:val="00E51BCF"/>
    <w:rsid w:val="00E66353"/>
    <w:rsid w:val="00E6795E"/>
    <w:rsid w:val="00ED6B2A"/>
    <w:rsid w:val="00EE3F94"/>
    <w:rsid w:val="00EF6F2B"/>
    <w:rsid w:val="00EF72F3"/>
    <w:rsid w:val="00F01744"/>
    <w:rsid w:val="00F0174E"/>
    <w:rsid w:val="00F01AAD"/>
    <w:rsid w:val="00F03647"/>
    <w:rsid w:val="00F126E0"/>
    <w:rsid w:val="00F127B7"/>
    <w:rsid w:val="00F20881"/>
    <w:rsid w:val="00F36346"/>
    <w:rsid w:val="00F40414"/>
    <w:rsid w:val="00F45783"/>
    <w:rsid w:val="00F66025"/>
    <w:rsid w:val="00F7257B"/>
    <w:rsid w:val="00FA01FD"/>
    <w:rsid w:val="00FB5FB6"/>
    <w:rsid w:val="00FC18A6"/>
    <w:rsid w:val="00FC2142"/>
    <w:rsid w:val="00FC48B3"/>
    <w:rsid w:val="00FE3868"/>
    <w:rsid w:val="00FF1896"/>
    <w:rsid w:val="00FF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843E"/>
  <w15:chartTrackingRefBased/>
  <w15:docId w15:val="{A53669FE-B089-994B-83F4-2922552BF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tle apoptosis"/>
    <w:qFormat/>
    <w:rsid w:val="007C4595"/>
    <w:pPr>
      <w:spacing w:line="360" w:lineRule="auto"/>
    </w:pPr>
    <w:rPr>
      <w:rFonts w:ascii="Arial" w:eastAsia="Times New Roman" w:hAnsi="Arial" w:cs="Times New Roman"/>
      <w:b/>
      <w:sz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7C459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C45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C4595"/>
    <w:rPr>
      <w:rFonts w:ascii="Arial" w:eastAsia="Times New Roman" w:hAnsi="Arial" w:cs="Times New Roman"/>
      <w:b/>
      <w:sz w:val="20"/>
      <w:szCs w:val="20"/>
      <w:lang w:val="de-DE" w:eastAsia="de-DE"/>
    </w:rPr>
  </w:style>
  <w:style w:type="table" w:styleId="TableGrid">
    <w:name w:val="Table Grid"/>
    <w:basedOn w:val="TableNormal"/>
    <w:rsid w:val="007C4595"/>
    <w:rPr>
      <w:rFonts w:ascii="Times New Roman" w:eastAsia="Times New Roman" w:hAnsi="Times New Roman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45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4595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595"/>
    <w:rPr>
      <w:rFonts w:ascii="Times New Roman" w:eastAsia="Times New Roman" w:hAnsi="Times New Roman" w:cs="Times New Roman"/>
      <w:b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D. Franzoso</dc:creator>
  <cp:keywords/>
  <dc:description/>
  <cp:lastModifiedBy>chn off31</cp:lastModifiedBy>
  <cp:revision>2</cp:revision>
  <dcterms:created xsi:type="dcterms:W3CDTF">2020-06-22T10:46:00Z</dcterms:created>
  <dcterms:modified xsi:type="dcterms:W3CDTF">2020-12-31T05:43:00Z</dcterms:modified>
</cp:coreProperties>
</file>